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E6" w:rsidRPr="00E03A23" w:rsidRDefault="009A10E6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 w:rsidRPr="00E03A23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5388E">
        <w:rPr>
          <w:rFonts w:ascii="Times New Roman" w:hAnsi="Times New Roman" w:cs="Times New Roman"/>
          <w:color w:val="auto"/>
          <w:sz w:val="20"/>
          <w:szCs w:val="20"/>
        </w:rPr>
        <w:t>3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Pr="00E03A23">
        <w:rPr>
          <w:rFonts w:ascii="Times New Roman" w:hAnsi="Times New Roman" w:cs="Times New Roman"/>
          <w:color w:val="auto"/>
          <w:sz w:val="20"/>
          <w:szCs w:val="20"/>
        </w:rPr>
        <w:t xml:space="preserve">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Pr="00E03A23">
        <w:rPr>
          <w:rFonts w:ascii="Times New Roman" w:hAnsi="Times New Roman" w:cs="Times New Roman"/>
          <w:color w:val="auto"/>
          <w:sz w:val="20"/>
          <w:szCs w:val="20"/>
        </w:rPr>
        <w:t xml:space="preserve"> from the study shown in Fig 2E-H, MARV challenge 1000pfu</w:t>
      </w:r>
    </w:p>
    <w:tbl>
      <w:tblPr>
        <w:tblStyle w:val="TableGrid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1134"/>
        <w:gridCol w:w="1275"/>
        <w:gridCol w:w="1560"/>
      </w:tblGrid>
      <w:tr w:rsidR="009A10E6" w:rsidRPr="004A741D" w:rsidTr="00F73799">
        <w:tc>
          <w:tcPr>
            <w:tcW w:w="1242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9A10E6" w:rsidRPr="004A741D" w:rsidTr="00F73799">
        <w:tc>
          <w:tcPr>
            <w:tcW w:w="1242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em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D57">
              <w:rPr>
                <w:rFonts w:ascii="Times New Roman" w:hAnsi="Times New Roman" w:cs="Times New Roman"/>
                <w:b/>
                <w:sz w:val="18"/>
                <w:szCs w:val="18"/>
              </w:rPr>
              <w:t>aPTT</w:t>
            </w:r>
            <w:proofErr w:type="spellEnd"/>
          </w:p>
        </w:tc>
      </w:tr>
      <w:tr w:rsidR="009A10E6" w:rsidRPr="00BF0F1E" w:rsidTr="00F7379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9A10E6" w:rsidRPr="00C659D6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9D6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C659D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9D6">
              <w:rPr>
                <w:rFonts w:ascii="Times New Roman" w:hAnsi="Times New Roman" w:cs="Times New Roman"/>
                <w:b/>
                <w:sz w:val="18"/>
                <w:szCs w:val="18"/>
              </w:rPr>
              <w:t>tetraval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</w:t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1</w:t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A10E6" w:rsidRPr="00BF0F1E" w:rsidTr="00F73799">
        <w:tc>
          <w:tcPr>
            <w:tcW w:w="1242" w:type="dxa"/>
            <w:vMerge/>
          </w:tcPr>
          <w:p w:rsidR="009A10E6" w:rsidRPr="00C659D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77288B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7288B">
              <w:rPr>
                <w:rFonts w:ascii="Times New Roman" w:hAnsi="Times New Roman" w:cs="Times New Roman"/>
                <w:sz w:val="18"/>
                <w:szCs w:val="18"/>
              </w:rPr>
              <w:t>32289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BF0F1E" w:rsidTr="00F73799">
        <w:tc>
          <w:tcPr>
            <w:tcW w:w="1242" w:type="dxa"/>
            <w:tcBorders>
              <w:bottom w:val="single" w:sz="4" w:space="0" w:color="auto"/>
            </w:tcBorders>
          </w:tcPr>
          <w:p w:rsidR="009A10E6" w:rsidRPr="00C659D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10E6" w:rsidRPr="0077288B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7288B">
              <w:rPr>
                <w:rFonts w:ascii="Times New Roman" w:hAnsi="Times New Roman" w:cs="Times New Roman"/>
                <w:sz w:val="18"/>
                <w:szCs w:val="18"/>
              </w:rPr>
              <w:t>322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BF0F1E" w:rsidTr="00F73799">
        <w:tc>
          <w:tcPr>
            <w:tcW w:w="1242" w:type="dxa"/>
            <w:tcBorders>
              <w:top w:val="single" w:sz="4" w:space="0" w:color="auto"/>
            </w:tcBorders>
          </w:tcPr>
          <w:p w:rsidR="009A10E6" w:rsidRPr="00C659D6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9D6">
              <w:rPr>
                <w:rFonts w:ascii="Times New Roman" w:hAnsi="Times New Roman" w:cs="Times New Roman"/>
                <w:b/>
                <w:sz w:val="18"/>
                <w:szCs w:val="18"/>
              </w:rPr>
              <w:t>Ad5.MARV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77288B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C1E40">
              <w:rPr>
                <w:rFonts w:ascii="Times New Roman" w:hAnsi="Times New Roman" w:cs="Times New Roman"/>
                <w:sz w:val="18"/>
                <w:szCs w:val="18"/>
              </w:rPr>
              <w:t>324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347A5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A5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BF0F1E" w:rsidTr="00F73799">
        <w:tc>
          <w:tcPr>
            <w:tcW w:w="1242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4A741D" w:rsidRDefault="002925BD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347A5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C8E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 9</w:t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 9</w:t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A10E6" w:rsidRPr="00BF0F1E" w:rsidTr="00F73799">
        <w:tc>
          <w:tcPr>
            <w:tcW w:w="1242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E40">
              <w:rPr>
                <w:rFonts w:ascii="Times New Roman" w:hAnsi="Times New Roman" w:cs="Times New Roman"/>
                <w:sz w:val="18"/>
                <w:szCs w:val="18"/>
              </w:rPr>
              <w:t>32438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9A10E6" w:rsidRPr="00347A5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F0F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D57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BF0F1E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5A7D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A10E6" w:rsidRPr="00BF0F1E" w:rsidTr="00F73799">
        <w:tc>
          <w:tcPr>
            <w:tcW w:w="6912" w:type="dxa"/>
            <w:gridSpan w:val="6"/>
            <w:tcBorders>
              <w:top w:val="double" w:sz="4" w:space="0" w:color="auto"/>
            </w:tcBorders>
          </w:tcPr>
          <w:p w:rsidR="00FB59C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V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challenge.</w:t>
            </w:r>
            <w:r w:rsidR="000819B0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5, 7, 9, 14, 21 and 28 post challenge, and on the day of euthanasia for non-survivors.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Rectal 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emp.)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increase or decreas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rothrombin time (PT), percentage chang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ctivated partial thromboplastin time (</w:t>
            </w:r>
            <w:proofErr w:type="spellStart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  <w:p w:rsidR="009A10E6" w:rsidRPr="005A7D57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10E6" w:rsidRDefault="009A10E6"/>
    <w:p w:rsidR="00C5388E" w:rsidRDefault="00C5388E"/>
    <w:p w:rsidR="00C5388E" w:rsidRDefault="00C5388E">
      <w:bookmarkStart w:id="0" w:name="_GoBack"/>
      <w:bookmarkEnd w:id="0"/>
    </w:p>
    <w:sectPr w:rsidR="00C5388E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A10E6"/>
    <w:rsid w:val="009D4C57"/>
    <w:rsid w:val="00A27EBC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B602B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D74A7-E0B6-4550-80C4-68E04C40E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1:00Z</dcterms:created>
  <dcterms:modified xsi:type="dcterms:W3CDTF">2018-01-03T11:11:00Z</dcterms:modified>
</cp:coreProperties>
</file>